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>
        <w:trPr>
          <w:trHeight w:val="300" w:hRule="atLeast"/>
        </w:trPr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uple</w:t>
            </w:r>
          </w:p>
        </w:tc>
        <w:tc>
          <w:tcPr>
            <w:tcW w:w="26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male Patient</w:t>
            </w:r>
          </w:p>
        </w:tc>
        <w:tc>
          <w:tcPr>
            <w:tcW w:w="26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x Partner's Penile Skin Sample</w:t>
            </w:r>
          </w:p>
        </w:tc>
        <w:tc>
          <w:tcPr>
            <w:tcW w:w="26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x Partner's Urethra Sample</w:t>
            </w:r>
          </w:p>
        </w:tc>
      </w:tr>
      <w:tr>
        <w:trPr>
          <w:trHeight w:val="660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# of all sequenc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# of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G. vaginal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sequenc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# of all sequenc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# of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G. vaginal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sequenc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# of all sequenc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# of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G. vaginal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sequenc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9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4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7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5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7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8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3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6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4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2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25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29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0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9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6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8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4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23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2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5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7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6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7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9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4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6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9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79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5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4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9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5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96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4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8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0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8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2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3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3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8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3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5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2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74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4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4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8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6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48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6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2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7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7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8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6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2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2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7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8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2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2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3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2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2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9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3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3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9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8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66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9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4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9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5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7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5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4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5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3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72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7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V 3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0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8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 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94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 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3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 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3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 0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6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08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4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 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3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6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 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6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1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 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7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3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 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8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7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6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 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8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 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5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 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7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01:44:00Z</dcterms:created>
  <dc:creator>A. Murat Eren</dc:creator>
  <dc:description/>
  <cp:keywords/>
  <dc:language>en-US</dc:language>
  <cp:lastModifiedBy>A. Murat Eren</cp:lastModifiedBy>
  <dcterms:modified xsi:type="dcterms:W3CDTF">2011-10-07T18:42:00Z</dcterms:modified>
  <cp:revision>6</cp:revision>
  <dc:subject/>
  <dc:title/>
</cp:coreProperties>
</file>